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b/>
          <w:b/>
          <w:sz w:val="28"/>
          <w:szCs w:val="20"/>
          <w:lang w:val="en-GB"/>
        </w:rPr>
      </w:pPr>
      <w:r>
        <w:rPr>
          <w:rFonts w:cs="Courier" w:ascii="Courier" w:hAnsi="Courier"/>
          <w:b/>
          <w:sz w:val="28"/>
          <w:szCs w:val="20"/>
          <w:lang w:val="en-GB"/>
        </w:rPr>
        <w:t>A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  <w:lang w:val="en-GB"/>
        </w:rPr>
      </w:pPr>
      <w:r>
        <w:rPr>
          <w:rFonts w:cs="Courier" w:ascii="Courier" w:hAnsi="Courier"/>
          <w:b/>
          <w:sz w:val="20"/>
          <w:szCs w:val="20"/>
          <w:lang w:val="en-GB"/>
        </w:rPr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GAAACTATGGTCCAGGAGGCAGTGGAGGAAGTGG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GGGT</w:t>
      </w:r>
      <w:r>
        <w:rPr>
          <w:rFonts w:cs="Courier" w:ascii="Courier" w:hAnsi="Courier"/>
          <w:sz w:val="20"/>
          <w:szCs w:val="20"/>
          <w:lang w:val="en-GB"/>
        </w:rPr>
        <w:t>TATGGTGGGAGGAGCCGATACTGAGCTTCTTCCTATTTGCCAT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GG</w:t>
      </w:r>
      <w:r>
        <w:rPr>
          <w:rFonts w:cs="Courier" w:ascii="Courier" w:hAnsi="Courier"/>
          <w:b/>
          <w:sz w:val="20"/>
          <w:szCs w:val="20"/>
          <w:u w:val="single"/>
          <w:bdr w:val="single" w:sz="8" w:space="0" w:color="000000"/>
          <w:lang w:val="en-GB"/>
        </w:rPr>
        <w:t>gt</w:t>
      </w:r>
      <w:r>
        <w:rPr>
          <w:rFonts w:cs="Courier" w:ascii="Courier" w:hAnsi="Courier"/>
          <w:sz w:val="20"/>
          <w:szCs w:val="20"/>
          <w:bdr w:val="single" w:sz="8" w:space="0" w:color="000000"/>
          <w:lang w:val="en-GB"/>
        </w:rPr>
        <w:t>aagtagcttttgagttttacaattattattatcttgggagacatagctgcaggagtaaaagctttt</w:t>
      </w:r>
      <w:r>
        <w:rPr>
          <w:rFonts w:cs="Courier" w:ascii="Courier" w:hAnsi="Courier"/>
          <w:b/>
          <w:sz w:val="20"/>
          <w:szCs w:val="20"/>
          <w:u w:val="single"/>
          <w:bdr w:val="single" w:sz="8" w:space="0" w:color="000000"/>
          <w:lang w:val="en-GB"/>
        </w:rPr>
        <w:t>tagg</w:t>
      </w:r>
      <w:r>
        <w:rPr>
          <w:rFonts w:cs="Courier" w:ascii="Courier" w:hAnsi="Courier"/>
          <w:sz w:val="20"/>
          <w:szCs w:val="20"/>
          <w:bdr w:val="single" w:sz="8" w:space="0" w:color="000000"/>
          <w:lang w:val="en-GB"/>
        </w:rPr>
        <w:t>atcatgttatctttccttaaaatctggttagatggataatttcataacctattttttttttactctttacttctgttgaaacag</w:t>
      </w:r>
      <w:r>
        <w:rPr>
          <w:rFonts w:cs="Courier" w:ascii="Courier" w:hAnsi="Courier"/>
          <w:sz w:val="20"/>
          <w:szCs w:val="20"/>
          <w:lang w:val="en-GB"/>
        </w:rPr>
        <w:t>gcttcactgtataaa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sz w:val="20"/>
          <w:szCs w:val="20"/>
          <w:lang w:val="en-GB"/>
        </w:rPr>
        <w:t>agaggatgagagcccagaggtaacagaacagcttcaggttatcgaaataacaatgttaaggaaactcttatctcagtcatgcataaatatgcagtgatatggcagaagacaccagagcagatgcagagagccattttgtgaatggattggattatttaataacattaccttactgtggaggaaggattgtaaaaaaaaatgcctttgagacagtttcttagctttttaattgttgtttctttctagtggtctttgtaagagtgtagaagcattccttctttgataatgttaaatttgtaagtttcaggtgacatgtgaaaccttttttaagatttttctcaaagttttgaaaagctattagccaggatcatggtgtaataagacataacgtttttcctttaaaaaaatttaagtgcgtgtg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ag</w:t>
      </w:r>
      <w:r>
        <w:rPr>
          <w:rFonts w:cs="Courier" w:ascii="Courier" w:hAnsi="Courier"/>
          <w:sz w:val="20"/>
          <w:szCs w:val="20"/>
          <w:lang w:val="en-GB"/>
        </w:rPr>
        <w:t>ttaagaagctgttgtacatttatgatttaataaaataattctaaaggaaattgtgtaattatagactttttattttaaataagttaaggagt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gggt</w:t>
      </w:r>
      <w:r>
        <w:rPr>
          <w:rFonts w:cs="Courier" w:ascii="Courier" w:hAnsi="Courier"/>
          <w:sz w:val="20"/>
          <w:szCs w:val="20"/>
          <w:lang w:val="en-GB"/>
        </w:rPr>
        <w:t>agtataattaaggtccgttgcaaagctgttgttatatttgtataagataaatgctggtcagatgtaagtgtgttgtctgcaattcatcaggattaaattatgtagataacttaagggatatctctgcaaggagaaacacctttttagATCTTTTAGATGCTGCTTCTTCAATGCAAGGAAAGGAAATAACCCCAGCGAGGTACTCTTCAGGGACACAGGTCTAGTACAAGAGAACTCTTGACGGCTACTAAGTTCAGCCAGTCTTAAAAAACTGTGCTGTTTCTACAAAACTTTAACTACAGTAGTTTATAAGGATGCCAACGAAAGCTGA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GGGT</w:t>
      </w:r>
      <w:r>
        <w:rPr>
          <w:rFonts w:cs="Courier" w:ascii="Courier" w:hAnsi="Courier"/>
          <w:sz w:val="20"/>
          <w:szCs w:val="20"/>
          <w:lang w:val="en-GB"/>
        </w:rPr>
        <w:t>G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AG</w:t>
      </w:r>
      <w:r>
        <w:rPr>
          <w:rFonts w:cs="Courier" w:ascii="Courier" w:hAnsi="Courier"/>
          <w:sz w:val="20"/>
          <w:szCs w:val="20"/>
          <w:lang w:val="en-GB"/>
        </w:rPr>
        <w:t>CAAAATAGTTCTAAGCTTCAGTTAAACTTCTT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sz w:val="20"/>
          <w:szCs w:val="20"/>
          <w:lang w:val="en-GB"/>
        </w:rPr>
        <w:t>taagatcttatttacttttcctttcttaattttcctccctaaaagataaactaatactcttaaatggtctttcagtatagtggttcttacgtagtttaacatagctataaattgagtttaacaatttataaactcaagagaataatttttataaaccctgttttccaatctgtcatttacttaaattattttggttgtttttccctttttttccttcttttcccaccccctccccctccatgtgaagattt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gggt</w:t>
      </w:r>
      <w:r>
        <w:rPr>
          <w:rFonts w:cs="Courier" w:ascii="Courier" w:hAnsi="Courier"/>
          <w:sz w:val="20"/>
          <w:szCs w:val="20"/>
          <w:lang w:val="en-GB"/>
        </w:rPr>
        <w:t>gcttaacatatcatttttttccctgccggaattttagCATTGATATGAACCATGGACAAGTATATTCTGCTGCCACAAAGACTGTAAAGTGCTTCATTTCAACAGCTGAGGCAAGCCAAGTGATCATTAATAAAGCTTTTCTTGGTTCCTTCAGTGGTGTTGGTAGTAAAATGg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sz w:val="20"/>
          <w:szCs w:val="20"/>
          <w:lang w:val="en-GB"/>
        </w:rPr>
        <w:t>taaaagt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sz w:val="20"/>
          <w:szCs w:val="20"/>
          <w:lang w:val="en-GB"/>
        </w:rPr>
        <w:t>ctgcaagttcaataaatcatgagatttcccatcgttacacccttgtgtattcacatttcttggatcaaacattttgagtgaac</w:t>
      </w:r>
      <w:r>
        <w:rPr>
          <w:rFonts w:cs="Courier" w:ascii="Courier" w:hAnsi="Courier"/>
          <w:b/>
          <w:i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ggt</w:t>
      </w:r>
      <w:r>
        <w:rPr>
          <w:rFonts w:cs="Courier" w:ascii="Courier" w:hAnsi="Courier"/>
          <w:sz w:val="20"/>
          <w:szCs w:val="20"/>
          <w:lang w:val="en-GB"/>
        </w:rPr>
        <w:t>ttttattaaagacatttgttgtatttatggttgtaactgtacatgcttatcaggatgagactgaaagaagg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g</w:t>
      </w:r>
      <w:r>
        <w:rPr>
          <w:rFonts w:cs="Courier" w:ascii="Courier" w:hAnsi="Courier"/>
          <w:sz w:val="20"/>
          <w:szCs w:val="20"/>
          <w:lang w:val="en-GB"/>
        </w:rPr>
        <w:t>caaaaatggttgaatctattttcagatagtagttcatacttgagtgaagtgtcttgtctgcattatgaagcctggtatgtatccagtactaaa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sz w:val="20"/>
          <w:szCs w:val="20"/>
          <w:lang w:val="en-GB"/>
        </w:rPr>
        <w:t>t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gggt</w:t>
      </w:r>
      <w:r>
        <w:rPr>
          <w:rFonts w:cs="Courier" w:ascii="Courier" w:hAnsi="Courier"/>
          <w:sz w:val="20"/>
          <w:szCs w:val="20"/>
          <w:lang w:val="en-GB"/>
        </w:rPr>
        <w:t>taaatgtggtaattctagttcagtgtcttaccctgaagagaaagttg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sz w:val="20"/>
          <w:szCs w:val="20"/>
          <w:lang w:val="en-GB"/>
        </w:rPr>
        <w:t>ttggctgttgaaattcattccttagatatgatcagtttgattgcccggctttattgcctttacaggaatgtgatactcagggcttactctatacaccaatgagtcttctttgatcctaagaccaccactgaagttgtt</w:t>
      </w:r>
      <w:r>
        <w:rPr>
          <w:rFonts w:cs="Courier" w:ascii="Courier" w:hAnsi="Courier"/>
          <w:b/>
          <w:sz w:val="20"/>
          <w:szCs w:val="20"/>
          <w:u w:val="single"/>
          <w:lang w:val="en-GB"/>
        </w:rPr>
        <w:t>tagg</w:t>
      </w:r>
      <w:r>
        <w:rPr>
          <w:rFonts w:cs="Courier" w:ascii="Courier" w:hAnsi="Courier"/>
          <w:sz w:val="20"/>
          <w:szCs w:val="20"/>
          <w:lang w:val="en-GB"/>
        </w:rPr>
        <w:t>ttcttttggacaaacatgataaacttcttcagatactttttttttcctttggcagGAAGGTGTCTTGCTGCAGGTAACTAATGAAGAAGTGGTCAACCACAGAGTCTTCAAGAAATAAGAAATTCTGTACCATCTGAAAGTAGTTCTTGTTGGTGCCTT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 xml:space="preserve">Intron 1: </w:t>
        <w:tab/>
        <w:t>844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Intron 1a:</w:t>
        <w:tab/>
        <w:t>1336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Intron 2:</w:t>
        <w:tab/>
        <w:t>293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Intron 3:</w:t>
        <w:tab/>
        <w:t>532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</w:r>
    </w:p>
    <w:p>
      <w:pPr>
        <w:pStyle w:val="Normal"/>
        <w:rPr>
          <w:rFonts w:ascii="Courier" w:hAnsi="Courier" w:cs="Courier"/>
          <w:b/>
          <w:b/>
          <w:sz w:val="28"/>
          <w:szCs w:val="20"/>
          <w:lang w:val="en-GB"/>
        </w:rPr>
      </w:pPr>
      <w:r>
        <w:rPr>
          <w:rFonts w:cs="Courier" w:ascii="Courier" w:hAnsi="Courier"/>
          <w:b/>
          <w:sz w:val="28"/>
          <w:szCs w:val="20"/>
          <w:lang w:val="en-GB"/>
        </w:rPr>
        <w:t>B</w:t>
      </w:r>
    </w:p>
    <w:p>
      <w:pPr>
        <w:pStyle w:val="Normal"/>
        <w:rPr>
          <w:rFonts w:ascii="Courier" w:hAnsi="Courier" w:cs="Courier"/>
          <w:b/>
          <w:b/>
          <w:sz w:val="28"/>
          <w:szCs w:val="20"/>
          <w:lang w:val="en-GB"/>
        </w:rPr>
      </w:pPr>
      <w:r>
        <w:rPr>
          <w:rFonts w:cs="Courier" w:ascii="Courier" w:hAnsi="Courier"/>
          <w:b/>
          <w:sz w:val="28"/>
          <w:szCs w:val="20"/>
          <w:lang w:val="en-GB"/>
        </w:rPr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&gt;race_r2_lig1_8_30_639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GCGGGAATTCGATTTTTGGTGGTAGCAGGAACATGGGGGGACCATATGGTGGAGGAAACTATGGTCCAGGAGGCAGTGGAGGAAGTGGGGGTTATGGTGGGAGGAGCCGATACTGAGCTTCTTCCTATTTGCCATGGCATTGATATGAACCATGGACAAGTATATTCTGCTGCCACAAAGACTGTAAAGTGCTTCATTTCAACAGCTGAGGCAAGCCAAGTGATCATTAATAAAGCTTTTCTTGGTTCCTTCAGTGGTGTTGGTAGTAAAATGGAAGGTGTCTTGCTGCAGGTAACTAATGAAGAAGTGGTCAACCACAGAGTCTTCAAGAAATAAGAAATTCTGTACCATCTGAAAGTAGTTCTTGTTGGTGCCTTCATTTAAAAAGCACTCTTTAAAATAAAAGGGAAATGTTTTCTGATAAAACAAACATTTAGTTGAGGTTCTTGATATAAAACAATTACAAAATGAGTGTTGTTTGTAAAACAGTAACATCAAATTGGCTAGAGAGATAAATGTATCATGTTTTAAATTAGGTTTTGTGAGTAGACAGATTACAATTCTATTTTAAATATAAAGTTTATAAAATAAATACTTTTTGTATCC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//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&gt;race_r3_lig1_9_30_630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ATTCGATTTTTGGTGGTAGCAGGAACATGGGGGGACCATATGGTGGAGGAAACTATGGTCCAGGAGGCAGTGGAGGAAGTGGGGGTTATGGTGGGAGGAGCCGATACTGAGCTTCTTCCTATTTGCCATGGATCTTTTAGATGCTGCTTCTTCAATGCAAGGAAAGGAAATAACCCCAGCGAGGTACTCTTCAGGGACACAGGTCTAGTACAAGAGAACTCTTGACGGCTACTAAGTTCAGCCAGTCTTAAAAAACTGTGCTGTTTCTACAAAACTTTAACTACAGTAGTTTATAAGGATGCCAACGAAAGCTGAGGGTGTAGAGCAAAATAGTTCTAAGCTTCAGTTAAACTTCTTTAGCATTGATATGAACCATGGACAAGTATATTCTGCTGCCACAAAGACTGTAAAGTGCTTCATTTCAACAGCTGAGGCAAGCCAAGTGATCATTAATAAAGCTTTTCTTGGTTCCTTCAGTGGTGTTGGTAGTAAAATGGAAGGTGTCTTGCTGCAGGTAACTAATGAAGAAGTGGTCAACCACAGAGTCTTCAAGAAATAAGAAATTCTGTACCATCTGAAAGTAGTTCTTGTTGGTGCCTT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//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&gt;race_r4_lig1_10_30_687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GCGGGAAATTCGATTTTTGGTGGTAGCAGGAACATGGGGGGACCATATGGTGGAGGAAACTATGGTCCAGGAGGCAGTGGAGGAAGTGGGGGTTATGGTGGGAGGAGCCGATACTGAGCTTCTTCCTATTTGCCATGGCATTGATATGAACCATGGACAAGTATATTCTGCTGCCACAAAGACTGTAAAGTGCTTCATTTCAACAGCTGAGGCAAGCCAAGTGATCATTAATAAAGCTTTTCTTGGTTCCTTCAGTGGTGTTGGTAGTAAAATGGAAGGTGTCTTGCTGCAGGTAACTAATGAAGAAGTGGTCAACCACAGAGTCTTCAAGAAATAAGAAATTCTGTACCATCTGAAAGTAGTTCTTGTTGGTGCCTTCATTTAAAAAGCACTCTTTAAAATAAAAGGGAAATGTTTTCTGATAAAACAAAAAAAAAAAAAAAAGTCGACAAGCTTACGCGTCCAATCACTAGTGAATTCGCGGCCGCCTGCAGGTCGACCATATGGGAGAGCTCCCAACGCGTTGGATGCATAGCTTGAGTATTCTATAGTGTCACCTAAATAGCTTGGCGTAATCATGGTCATAGCTGTTTCCTGTGTGAAATTGTTATCCGCTCACAATTCCACACAACATACGAGCCGGAAGCATAAAGTGTA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//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&gt;race_r6_lig2_2_30_700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GGGAATTCGATTTGGAGGAAACTATGGTCCAGGAGGCAGTGGAGGAAGTGGGGGTTATGGTGGGAGGAGCCGATACTGAGCTTCTTCCTATTTGCCATGGCATTGATATGAACCATGGACAAGTATATTCTGCTGCCACAAAGACTGTAAAGTGCTTCATTTCAACAGCTGAGGCAAGCCAAGTGATCATTAATAAAGCTTTTCTTGGTTCCTTCAGTGGTGTTGGTAGTAAAATGGAAGGTGTCTTGCTGCAGGTAACTAATGAAGAAGTGGTCAACCACAGAGTCTTCAAGAAATAAGAAATTCTGTACCATCTGAAAGTAGTTCTTGTTGGTGCCTTCATTTAAAAAGCACTCTTTAAAATAAAAGGGAAATGTTTTCTGATAAAACAAACATTTAGTTGAGGTTCTTGATATAAAACAATTACAAAATGAGTGTTGTTTGTAAAACAGTAACATCAAATTGGCTAGAGAGATAAATGTATCATGTTTTAAATTAGGTTTTGTGAGTAGACAGATTACAATTCTATTTTAAATATAAAGTTTATAAAATAAATACTTTTTGTATCCAAAAAAAAAAAAAAAAGTCGACAAGCTTACGCGTCCAATCACTAGTGAATTCGCGGCCGCCTGCAGGTCGACCATATGGGAGAGCTCCCAACGCGTTGGAT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//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&gt;race_r9_lig2_9_25_700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CGGCCGCGGGAATTCGATTTGGAGGAAACTATGGTCCAGGAGGCAGTGGAGGAAGTGGGGGTTATGGTGGGAGGAGCCGATACTGAGCTTCTTCCTATTTGCCATGGCATTGATATGAACCATGGACAGGTATATTCTGCTGCCACAAAGACTGTAAAGTGCTTCATTTCAACAGCTGAGGCAAGCCAAGTGATCATTAATAAAGCTTTTCTTGGTTCCTTCAGTGGTGTTGGCAGTAAAATGGAAGGTGTCTTGCTGCAGGTAACTAATGAAGAAGTGGTCAACCACAGAGTCTTCAAGAAATAAGAAATTCTGTACCATCTGAAAGTAGTTCTTGTTGGTGCCTTCATTTAAAAAGCACTCTTTAAAATAAAAGGGAAATGTTTTCTGATAAAAAAAAAAAAAAAAAAAAAAAGTCGACAAGCTTACGCGTTAATCACTAGTGAATTCGCGGCCGCCTGCAGGTCGACCATATGGGAGAGCTCCCAACGCGTTGGATGCATAGCTTGAGTATTCTATAGTGTCACCTAAATAGCTTGGCGTAATCATGGTCATAGCTGTTTCCTGTGTGAAATTGTTATCCGCTCACAATTCCACACAACATACGAGCCGGAAGCATAAAGTGTAAAGCCTGGGGTGCCTAATGAGTGAGCTAACTCACATTAATTGCGTTGCG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//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&gt;race_r11_lig3_3_25_647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CGGCCGCGGGAATTCGATTAGTATTTATTTTATAAACTTTATATTTAAAATAGAATTGTAATCTGTCTACTCACAAAACCTAATTTAAAACATGATACATTTATCTCTCTAGCCAATTTGATGTTACTGTTTTACAAACAACACTCATTTTGTAATTGTTTTATATCAAGAACCTCAACTAAGTGTTTGTTTTATCAGAAAACATTTCCCTTTTATTTTAAAGAGTGCTTTTTAAATGAAGGCACCAACAAGAACTACTTTCAGATGGTACAGAATTTCTTATTTCTTGAAGACTCTGTGGTTGACCACTTCTTCATTAGTTACCTGCAGCAAGACACCTTCCATTTTACTACCAACACCACTGAAGGAACCAAAATCACTAGTGAATTCGCGGCCGCCTGCAGGTCGACCATATGGGAGAGCTCCCAACGCGTTGGATGCATAGCTTGAGTATTCTATAGTGTCACCTAAATAGCTTGGCGTAATCATGGTCATAGCTGTTTCCTGTGTGAAATTGTTATCCGCTCACAATTCCACACAACATACGAGCCGGAAGCATAAAGTGTAAAGCCTGGGGTGCCTAATGAGTGAGCTAACTCACATTAATTGCGTTGCGCTCACTG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//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&gt;race_r18_lig4_9_25_317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GGCCGCGGGAAATTCGATTTGCTGCCACAAAGACTGTAAAGTGCTTCATTTCAACAGCTGAGGCAAGCCAAGTGATCATTAATAAAGCTTTTCTTGGTTCCTTCAGTGGTGTTGGTAGTAAAATGGAAGGTGTCTTGCTGCAGGTAACTAATGAAGAAGTGGTCAACCACAGAGTCTTCAAGAAATAAGAAATTCTGTACCATCTGAAAGTAGTTCTTGTTGGTGCCTTCATTTAAAAAGCACTCTTTAAAATAAAAGGGAAATGTTTTCTGATAAAACAAAAAAAAAAAAAA</w:t>
      </w:r>
    </w:p>
    <w:p>
      <w:pPr>
        <w:pStyle w:val="Normal"/>
        <w:rPr>
          <w:rFonts w:ascii="Courier" w:hAnsi="Courier" w:cs="Courier"/>
          <w:sz w:val="20"/>
          <w:szCs w:val="20"/>
          <w:lang w:val="en-GB"/>
        </w:rPr>
      </w:pPr>
      <w:r>
        <w:rPr>
          <w:rFonts w:cs="Courier" w:ascii="Courier" w:hAnsi="Courier"/>
          <w:sz w:val="20"/>
          <w:szCs w:val="20"/>
          <w:lang w:val="en-GB"/>
        </w:rPr>
        <w:t>//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  <w:lang w:val="en-GB"/>
    </w:rPr>
  </w:style>
  <w:style w:type="character" w:styleId="HTMLTypewriter">
    <w:name w:val="HTML Typewriter"/>
    <w:basedOn w:val="DefaultParagraphFont"/>
    <w:qFormat/>
    <w:rPr>
      <w:rFonts w:ascii="Courier" w:hAnsi="Courier" w:eastAsia="Cambria" w:cs="Courier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1:51:00Z</dcterms:created>
  <dc:creator>Nick McGlincy</dc:creator>
  <dc:description/>
  <cp:keywords/>
  <dc:language>en-US</dc:language>
  <cp:lastModifiedBy>Nick McGlincy</cp:lastModifiedBy>
  <dcterms:modified xsi:type="dcterms:W3CDTF">2010-05-01T17:03:00Z</dcterms:modified>
  <cp:revision>4</cp:revision>
  <dc:subject/>
  <dc:title>GAAACTATGGTCCAGGAGGCAGTGGAGGAAGTGGGGGTTATGGTGGGAGGAGCCGATACTGAGCTTCTTCCTATTTGCCATGGgtaagtagcttttgagttttacaattattattatcttgggagac</dc:title>
</cp:coreProperties>
</file>